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3F6F2" w14:textId="781A3E3B" w:rsidR="00247B93" w:rsidRPr="00A146FB" w:rsidRDefault="00A146FB" w:rsidP="00247B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 lis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ercise and diet </w:t>
      </w:r>
      <w:r w:rsidR="00247B93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 received during and following cancer </w:t>
      </w:r>
      <w:proofErr w:type="gramStart"/>
      <w:r w:rsidR="00247B93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treatment</w:t>
      </w:r>
      <w:proofErr w:type="gramEnd"/>
    </w:p>
    <w:p w14:paraId="12915937" w14:textId="58EC1797" w:rsidR="00463084" w:rsidRPr="00A146FB" w:rsidRDefault="00463084" w:rsidP="00463084">
      <w:pPr>
        <w:pStyle w:val="ListParagraph"/>
        <w:numPr>
          <w:ilvl w:val="0"/>
          <w:numId w:val="4"/>
        </w:numPr>
        <w:spacing w:before="120" w:after="0"/>
        <w:ind w:left="357" w:hanging="357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hat </w:t>
      </w:r>
      <w:r w:rsidR="00927580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your thoughts about</w:t>
      </w: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54186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importance of </w:t>
      </w: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diet and physical activ</w:t>
      </w:r>
      <w:r w:rsidR="00431089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ity</w:t>
      </w: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people with cancer or who have had cancer?</w:t>
      </w:r>
    </w:p>
    <w:p w14:paraId="20D5CBD9" w14:textId="13283881" w:rsidR="00931073" w:rsidRPr="00A146FB" w:rsidRDefault="00931073" w:rsidP="00931073">
      <w:pPr>
        <w:pStyle w:val="ListParagraph"/>
        <w:spacing w:after="0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ossible 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follow-ups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6D183CF0" w14:textId="4816386E" w:rsidR="00463084" w:rsidRPr="00A146FB" w:rsidRDefault="00931073" w:rsidP="00463084">
      <w:pPr>
        <w:pStyle w:val="ListParagraph"/>
        <w:numPr>
          <w:ilvl w:val="1"/>
          <w:numId w:val="4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A67D9D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at 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re </w:t>
      </w:r>
      <w:r w:rsidR="00A67D9D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ose </w:t>
      </w:r>
      <w:r w:rsidR="00463084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oughts based on? </w:t>
      </w:r>
      <w:r w:rsidR="00463084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</w:r>
    </w:p>
    <w:p w14:paraId="0F44B7B3" w14:textId="048824D0" w:rsidR="00463084" w:rsidRPr="00A146FB" w:rsidRDefault="00463084" w:rsidP="007842EB">
      <w:pPr>
        <w:pStyle w:val="ListParagraph"/>
        <w:numPr>
          <w:ilvl w:val="1"/>
          <w:numId w:val="4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o you think diet and physical activity is more, </w:t>
      </w:r>
      <w:proofErr w:type="gramStart"/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less</w:t>
      </w:r>
      <w:proofErr w:type="gramEnd"/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r equally important during treatment as it is once you have completed treatment? Why is this?</w:t>
      </w:r>
    </w:p>
    <w:p w14:paraId="75F8F1B0" w14:textId="5CAC00D8" w:rsidR="006F78C5" w:rsidRPr="00A146FB" w:rsidRDefault="0053497B" w:rsidP="00BA773F">
      <w:pPr>
        <w:pStyle w:val="ListParagraph"/>
        <w:numPr>
          <w:ilvl w:val="1"/>
          <w:numId w:val="4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ow </w:t>
      </w:r>
      <w:r w:rsidR="006F78C5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mportant 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o you think it is </w:t>
      </w:r>
      <w:r w:rsidR="00BD4825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o </w:t>
      </w:r>
      <w:r w:rsidR="007842EB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ceive information and support about diet and physical activity from </w:t>
      </w:r>
      <w:r w:rsidR="00FC06DE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a healthcare professional</w:t>
      </w:r>
      <w:r w:rsidR="007842EB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?</w:t>
      </w:r>
    </w:p>
    <w:p w14:paraId="1726836B" w14:textId="5C88052A" w:rsidR="00181977" w:rsidRPr="00A146FB" w:rsidRDefault="00425C4F" w:rsidP="00463084">
      <w:pPr>
        <w:pStyle w:val="ListParagraph"/>
        <w:numPr>
          <w:ilvl w:val="1"/>
          <w:numId w:val="4"/>
        </w:numPr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E01E84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s there anything </w:t>
      </w:r>
      <w:r w:rsidR="00BD4825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out </w:t>
      </w:r>
      <w:r w:rsidR="00181977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your diet 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r physical activity levels </w:t>
      </w:r>
      <w:r w:rsidR="00BD4825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at you wanted to change 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llowing your cancer diagnosis or </w:t>
      </w:r>
      <w:r w:rsidR="00BA773F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treatment?</w:t>
      </w:r>
    </w:p>
    <w:p w14:paraId="693B1364" w14:textId="7FF55528" w:rsidR="00752521" w:rsidRPr="00A146FB" w:rsidRDefault="00752521" w:rsidP="00463084">
      <w:pPr>
        <w:pStyle w:val="ListParagraph"/>
        <w:numPr>
          <w:ilvl w:val="1"/>
          <w:numId w:val="4"/>
        </w:numPr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8F10AE" w:rsidRPr="00A146FB">
        <w:rPr>
          <w:rFonts w:ascii="Times New Roman" w:hAnsi="Times New Roman" w:cs="Times New Roman"/>
          <w:sz w:val="24"/>
          <w:szCs w:val="24"/>
          <w:lang w:val="en-US"/>
        </w:rPr>
        <w:t>information was provided about why diet/exercise is beneficial</w:t>
      </w:r>
      <w:r w:rsidR="00640062" w:rsidRPr="00A146FB">
        <w:rPr>
          <w:rFonts w:ascii="Times New Roman" w:hAnsi="Times New Roman" w:cs="Times New Roman"/>
          <w:sz w:val="24"/>
          <w:szCs w:val="24"/>
          <w:lang w:val="en-US"/>
        </w:rPr>
        <w:t xml:space="preserve"> specifically in relation to cancer/treatment side-effects?</w:t>
      </w:r>
    </w:p>
    <w:p w14:paraId="5C887D07" w14:textId="29E0EEA7" w:rsidR="00E201BE" w:rsidRPr="00A146FB" w:rsidRDefault="009C10DE" w:rsidP="00E201BE">
      <w:pPr>
        <w:pStyle w:val="ListParagraph"/>
        <w:numPr>
          <w:ilvl w:val="0"/>
          <w:numId w:val="4"/>
        </w:numPr>
        <w:spacing w:before="120" w:after="0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nce </w:t>
      </w:r>
      <w:r w:rsidR="008606EF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being diagnosed</w:t>
      </w: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927580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what</w:t>
      </w:r>
      <w:r w:rsidR="00E201BE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vice</w:t>
      </w:r>
      <w:r w:rsidR="00842AC9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r support</w:t>
      </w:r>
      <w:r w:rsidR="00927580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id you receive</w:t>
      </w:r>
      <w:r w:rsidR="00E201BE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bout your diet? </w:t>
      </w:r>
    </w:p>
    <w:p w14:paraId="601895EB" w14:textId="40CB7571" w:rsidR="00931073" w:rsidRPr="00A146FB" w:rsidRDefault="00931073" w:rsidP="00931073">
      <w:pPr>
        <w:pStyle w:val="ListParagraph"/>
        <w:spacing w:after="0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Possible follow-ups:</w:t>
      </w:r>
    </w:p>
    <w:p w14:paraId="5B440B3A" w14:textId="6FBB1BA7" w:rsidR="00CC019F" w:rsidRPr="00A146FB" w:rsidRDefault="00CC019F" w:rsidP="00E201BE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How was this delivered to you (by who, and when)?</w:t>
      </w:r>
    </w:p>
    <w:p w14:paraId="43AE3A4E" w14:textId="31DEDF2C" w:rsidR="00AC65A6" w:rsidRPr="00A146FB" w:rsidRDefault="00AC65A6" w:rsidP="00802822">
      <w:pPr>
        <w:pStyle w:val="ListParagraph"/>
        <w:numPr>
          <w:ilvl w:val="1"/>
          <w:numId w:val="4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ow </w:t>
      </w:r>
      <w:r w:rsidR="006025BE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gularly 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has diet been brought up to you from diagnosis until now?</w:t>
      </w:r>
    </w:p>
    <w:p w14:paraId="1B42BD9B" w14:textId="3310F224" w:rsidR="00CA0808" w:rsidRPr="00A146FB" w:rsidRDefault="00E201BE" w:rsidP="009E6426">
      <w:pPr>
        <w:pStyle w:val="ListParagraph"/>
        <w:numPr>
          <w:ilvl w:val="1"/>
          <w:numId w:val="4"/>
        </w:numPr>
        <w:spacing w:after="0"/>
        <w:ind w:left="782" w:hanging="357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ow well do you think you understood the </w:t>
      </w:r>
      <w:r w:rsidR="003960FF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dvice 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provided?</w:t>
      </w:r>
    </w:p>
    <w:p w14:paraId="4AA14339" w14:textId="5840D93A" w:rsidR="006A182A" w:rsidRPr="00A146FB" w:rsidRDefault="006A182A" w:rsidP="006A182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Have you made any changes to your diet based on the advice provided?</w:t>
      </w:r>
    </w:p>
    <w:p w14:paraId="2348D131" w14:textId="17D5DD84" w:rsidR="009E6426" w:rsidRPr="00A146FB" w:rsidRDefault="009E6426" w:rsidP="005F6341">
      <w:pPr>
        <w:pStyle w:val="ListParagraph"/>
        <w:numPr>
          <w:ilvl w:val="1"/>
          <w:numId w:val="4"/>
        </w:numPr>
        <w:spacing w:after="0"/>
        <w:ind w:left="782" w:hanging="357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Was there anything you were told or provided that was particularly useful?</w:t>
      </w:r>
    </w:p>
    <w:p w14:paraId="029FBCF1" w14:textId="1A384B56" w:rsidR="006620D1" w:rsidRPr="00A146FB" w:rsidRDefault="00A61260" w:rsidP="008514C8">
      <w:pPr>
        <w:pStyle w:val="ListParagraph"/>
        <w:numPr>
          <w:ilvl w:val="1"/>
          <w:numId w:val="4"/>
        </w:numPr>
        <w:ind w:left="782" w:hanging="357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What research, if any, did you </w:t>
      </w:r>
      <w:r w:rsidR="00DE45FE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o of your own </w:t>
      </w:r>
      <w:r w:rsidR="005F6341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about diet?</w:t>
      </w:r>
    </w:p>
    <w:p w14:paraId="1A2B65B5" w14:textId="44B3192B" w:rsidR="00DB51DD" w:rsidRPr="00A146FB" w:rsidRDefault="00DB51DD" w:rsidP="00C56F58">
      <w:pPr>
        <w:ind w:left="357"/>
        <w:rPr>
          <w:rFonts w:ascii="Times New Roman" w:hAnsi="Times New Roman" w:cs="Times New Roman"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A4048B" w:rsidRPr="00A146FB">
        <w:rPr>
          <w:rFonts w:ascii="Times New Roman" w:hAnsi="Times New Roman" w:cs="Times New Roman"/>
          <w:sz w:val="24"/>
          <w:szCs w:val="24"/>
          <w:lang w:val="en-US"/>
        </w:rPr>
        <w:t>f no</w:t>
      </w:r>
      <w:r w:rsidR="00CC019F" w:rsidRPr="00A146FB">
        <w:rPr>
          <w:rFonts w:ascii="Times New Roman" w:hAnsi="Times New Roman" w:cs="Times New Roman"/>
          <w:sz w:val="24"/>
          <w:szCs w:val="24"/>
          <w:lang w:val="en-US"/>
        </w:rPr>
        <w:t>ne</w:t>
      </w:r>
      <w:r w:rsidR="00A4048B" w:rsidRPr="00A146F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15C0F" w:rsidRPr="00A146FB">
        <w:rPr>
          <w:rFonts w:ascii="Times New Roman" w:hAnsi="Times New Roman" w:cs="Times New Roman"/>
          <w:sz w:val="24"/>
          <w:szCs w:val="24"/>
          <w:lang w:val="en-US"/>
        </w:rPr>
        <w:t xml:space="preserve">what advice or support </w:t>
      </w:r>
      <w:r w:rsidR="00AB30ED" w:rsidRPr="00A146FB">
        <w:rPr>
          <w:rFonts w:ascii="Times New Roman" w:hAnsi="Times New Roman" w:cs="Times New Roman"/>
          <w:sz w:val="24"/>
          <w:szCs w:val="24"/>
          <w:lang w:val="en-US"/>
        </w:rPr>
        <w:t>would you have liked to receive in relation to diet</w:t>
      </w:r>
      <w:r w:rsidR="003E6F06" w:rsidRPr="00A146F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514697D" w14:textId="4D5E61C5" w:rsidR="00D903FF" w:rsidRPr="00A146FB" w:rsidRDefault="009C10DE" w:rsidP="00FA7109">
      <w:pPr>
        <w:pStyle w:val="ListParagraph"/>
        <w:numPr>
          <w:ilvl w:val="0"/>
          <w:numId w:val="4"/>
        </w:numPr>
        <w:spacing w:before="120" w:after="0"/>
        <w:ind w:left="357" w:hanging="357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nce </w:t>
      </w:r>
      <w:r w:rsidR="008606EF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eing </w:t>
      </w: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diagnos</w:t>
      </w:r>
      <w:r w:rsidR="008606EF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ed</w:t>
      </w: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39379B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what</w:t>
      </w:r>
      <w:r w:rsidR="00D903FF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vice </w:t>
      </w:r>
      <w:r w:rsidR="00842AC9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 support </w:t>
      </w:r>
      <w:r w:rsidR="000F68FE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d you receive </w:t>
      </w:r>
      <w:r w:rsidR="00D903FF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about exercise</w:t>
      </w: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r </w:t>
      </w:r>
      <w:r w:rsidR="00D903FF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hysical activity? </w:t>
      </w:r>
    </w:p>
    <w:p w14:paraId="7CAF2843" w14:textId="3F40F37A" w:rsidR="00931073" w:rsidRPr="00A146FB" w:rsidRDefault="00931073" w:rsidP="00931073">
      <w:pPr>
        <w:pStyle w:val="ListParagraph"/>
        <w:spacing w:after="0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Possible follow-ups:</w:t>
      </w:r>
    </w:p>
    <w:p w14:paraId="553EB0EA" w14:textId="6FEFCEA4" w:rsidR="00D903FF" w:rsidRPr="00A146FB" w:rsidRDefault="009933C7" w:rsidP="00CA3A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How was this delivered to you (by who, and when)?</w:t>
      </w:r>
      <w:r w:rsidR="00D903FF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559513CB" w14:textId="55CB6C24" w:rsidR="00AC65A6" w:rsidRPr="00A146FB" w:rsidRDefault="00AC65A6" w:rsidP="00FC69F5">
      <w:pPr>
        <w:pStyle w:val="ListParagraph"/>
        <w:numPr>
          <w:ilvl w:val="1"/>
          <w:numId w:val="4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ow </w:t>
      </w:r>
      <w:r w:rsidR="009933C7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gularly 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as </w:t>
      </w:r>
      <w:r w:rsidR="009933C7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is 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been brought up to you from diagnosis until now?</w:t>
      </w:r>
    </w:p>
    <w:p w14:paraId="1E964737" w14:textId="2B16404F" w:rsidR="00D903FF" w:rsidRPr="00A146FB" w:rsidRDefault="00D903FF" w:rsidP="00D903FF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How well do you think you understood the advice provided?</w:t>
      </w:r>
    </w:p>
    <w:p w14:paraId="0FADD9FD" w14:textId="56997596" w:rsidR="009E2917" w:rsidRPr="00A146FB" w:rsidRDefault="00113D3C" w:rsidP="00D903FF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ave </w:t>
      </w:r>
      <w:r w:rsidR="009E2917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you 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ade any changes to your physical activity </w:t>
      </w:r>
      <w:r w:rsidR="006A182A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evels 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based on the advice provided?</w:t>
      </w:r>
    </w:p>
    <w:p w14:paraId="38A242C8" w14:textId="0E219E1D" w:rsidR="00AE79A1" w:rsidRPr="00A146FB" w:rsidRDefault="00AE79A1" w:rsidP="00927165">
      <w:pPr>
        <w:pStyle w:val="ListParagraph"/>
        <w:numPr>
          <w:ilvl w:val="1"/>
          <w:numId w:val="4"/>
        </w:numPr>
        <w:spacing w:after="0"/>
        <w:ind w:left="782" w:hanging="357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Was there anything you were told or provided that was particularly useful?</w:t>
      </w:r>
    </w:p>
    <w:p w14:paraId="3ABB66EC" w14:textId="001CCC23" w:rsidR="00927165" w:rsidRPr="00A146FB" w:rsidRDefault="00A15C0F" w:rsidP="00AE79A1">
      <w:pPr>
        <w:pStyle w:val="ListParagraph"/>
        <w:numPr>
          <w:ilvl w:val="1"/>
          <w:numId w:val="4"/>
        </w:numPr>
        <w:ind w:left="782" w:hanging="357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What research</w:t>
      </w:r>
      <w:r w:rsidR="00A61260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, if any,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d you </w:t>
      </w:r>
      <w:r w:rsidR="00927165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o </w:t>
      </w:r>
      <w:r w:rsidR="00C55DCD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of your own about exercise?</w:t>
      </w:r>
    </w:p>
    <w:p w14:paraId="13AFAFFF" w14:textId="544AAADC" w:rsidR="00927165" w:rsidRPr="00A146FB" w:rsidRDefault="00927165" w:rsidP="00927165">
      <w:pPr>
        <w:pStyle w:val="ListParagraph"/>
        <w:ind w:left="35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sz w:val="24"/>
          <w:szCs w:val="24"/>
          <w:lang w:val="en-US"/>
        </w:rPr>
        <w:t>If no</w:t>
      </w:r>
      <w:r w:rsidR="00FB43D6" w:rsidRPr="00A146FB">
        <w:rPr>
          <w:rFonts w:ascii="Times New Roman" w:hAnsi="Times New Roman" w:cs="Times New Roman"/>
          <w:sz w:val="24"/>
          <w:szCs w:val="24"/>
          <w:lang w:val="en-US"/>
        </w:rPr>
        <w:t>ne</w:t>
      </w:r>
      <w:r w:rsidRPr="00A146F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15C0F" w:rsidRPr="00A146FB">
        <w:rPr>
          <w:rFonts w:ascii="Times New Roman" w:hAnsi="Times New Roman" w:cs="Times New Roman"/>
          <w:sz w:val="24"/>
          <w:szCs w:val="24"/>
          <w:lang w:val="en-US"/>
        </w:rPr>
        <w:t xml:space="preserve">what advice or support </w:t>
      </w:r>
      <w:r w:rsidRPr="00A146FB">
        <w:rPr>
          <w:rFonts w:ascii="Times New Roman" w:hAnsi="Times New Roman" w:cs="Times New Roman"/>
          <w:sz w:val="24"/>
          <w:szCs w:val="24"/>
          <w:lang w:val="en-US"/>
        </w:rPr>
        <w:t xml:space="preserve">would you have liked to receive </w:t>
      </w:r>
      <w:r w:rsidR="00A15C0F" w:rsidRPr="00A146FB">
        <w:rPr>
          <w:rFonts w:ascii="Times New Roman" w:hAnsi="Times New Roman" w:cs="Times New Roman"/>
          <w:sz w:val="24"/>
          <w:szCs w:val="24"/>
          <w:lang w:val="en-US"/>
        </w:rPr>
        <w:t xml:space="preserve">about </w:t>
      </w:r>
      <w:r w:rsidRPr="00A146FB">
        <w:rPr>
          <w:rFonts w:ascii="Times New Roman" w:hAnsi="Times New Roman" w:cs="Times New Roman"/>
          <w:sz w:val="24"/>
          <w:szCs w:val="24"/>
          <w:lang w:val="en-US"/>
        </w:rPr>
        <w:t>physical activity?</w:t>
      </w:r>
      <w:r w:rsidR="00F4599E" w:rsidRPr="00A146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79922B0" w14:textId="716B76EA" w:rsidR="00B7297A" w:rsidRPr="00A146FB" w:rsidRDefault="00E4620B" w:rsidP="00FA7109">
      <w:pPr>
        <w:pStyle w:val="ListParagraph"/>
        <w:numPr>
          <w:ilvl w:val="0"/>
          <w:numId w:val="4"/>
        </w:numPr>
        <w:spacing w:before="120" w:after="0"/>
        <w:ind w:left="357" w:hanging="357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there any aspects of diet and physical activity you would</w:t>
      </w:r>
      <w:r w:rsidR="00482C9E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’</w:t>
      </w: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e liked to receive </w:t>
      </w:r>
      <w:r w:rsidR="00F774BB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advice/</w:t>
      </w: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 about </w:t>
      </w:r>
      <w:r w:rsidR="00B7297A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but did</w:t>
      </w:r>
      <w:r w:rsidR="00C714C5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7297A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="00C714C5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="00B7297A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?</w:t>
      </w:r>
    </w:p>
    <w:p w14:paraId="3DB633F6" w14:textId="7E5E40DE" w:rsidR="008C7B6C" w:rsidRPr="00A146FB" w:rsidRDefault="00D928C7" w:rsidP="00FA7109">
      <w:pPr>
        <w:spacing w:after="0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ossible </w:t>
      </w:r>
      <w:r w:rsidR="00931073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follow-ups</w:t>
      </w:r>
      <w:r w:rsidR="008C7B6C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1AB2AE0B" w14:textId="0AE758DA" w:rsidR="005234FD" w:rsidRPr="00A146FB" w:rsidRDefault="00C714C5" w:rsidP="00FA7109">
      <w:pPr>
        <w:pStyle w:val="ListParagraph"/>
        <w:numPr>
          <w:ilvl w:val="1"/>
          <w:numId w:val="4"/>
        </w:numPr>
        <w:ind w:left="782" w:hanging="357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What </w:t>
      </w:r>
      <w:r w:rsidR="005234FD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ype of 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advice/information would you have liked to receive?</w:t>
      </w:r>
      <w:r w:rsidR="005234FD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05C88E5D" w14:textId="4E874EF9" w:rsidR="00A22920" w:rsidRPr="00A146FB" w:rsidRDefault="00C714C5" w:rsidP="00FA7109">
      <w:pPr>
        <w:pStyle w:val="ListParagraph"/>
        <w:numPr>
          <w:ilvl w:val="0"/>
          <w:numId w:val="4"/>
        </w:numPr>
        <w:spacing w:before="120" w:after="0"/>
        <w:ind w:left="357" w:hanging="357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="00A05511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w you would have liked </w:t>
      </w:r>
      <w:r w:rsidR="007A557E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et and/or physical activity advice or </w:t>
      </w:r>
      <w:r w:rsidR="00A05511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 to be delivered</w:t>
      </w:r>
      <w:r w:rsidR="007A557E"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?</w:t>
      </w:r>
    </w:p>
    <w:p w14:paraId="306212A0" w14:textId="62D67916" w:rsidR="007A557E" w:rsidRPr="00A146FB" w:rsidRDefault="00D928C7" w:rsidP="00FA7109">
      <w:pPr>
        <w:spacing w:after="0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ossible </w:t>
      </w:r>
      <w:r w:rsidR="00931073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follow-ups</w:t>
      </w:r>
      <w:r w:rsidR="007A557E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4E1E2027" w14:textId="75B399B1" w:rsidR="00CA146D" w:rsidRPr="00A146FB" w:rsidRDefault="00DB3406" w:rsidP="00A2292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 xml:space="preserve">Can you think of any ways to </w:t>
      </w:r>
      <w:r w:rsidR="00D928C7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etter </w:t>
      </w:r>
      <w:r w:rsidR="00C55DCD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vey the importance of diet and physical activity information early on </w:t>
      </w:r>
      <w:r w:rsidR="007676AD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after being diagnosed</w:t>
      </w:r>
      <w:r w:rsidR="000E64B2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?</w:t>
      </w:r>
    </w:p>
    <w:p w14:paraId="2DC1212D" w14:textId="4F32430F" w:rsidR="00A22920" w:rsidRPr="00A146FB" w:rsidRDefault="00A22920" w:rsidP="00A2292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Wh</w:t>
      </w:r>
      <w:r w:rsidR="00F148B8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would </w:t>
      </w:r>
      <w:r w:rsidR="00F148B8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you most like to receive</w:t>
      </w:r>
      <w:r w:rsidR="00B84CE0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is </w:t>
      </w:r>
      <w:r w:rsidR="00F148B8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advice/</w:t>
      </w:r>
      <w:r w:rsidR="00B84CE0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support</w:t>
      </w:r>
      <w:r w:rsidR="00F148B8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rom</w:t>
      </w: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? </w:t>
      </w:r>
    </w:p>
    <w:p w14:paraId="71D4EC2F" w14:textId="1521DD44" w:rsidR="00F148B8" w:rsidRPr="00A146FB" w:rsidRDefault="00BD1011" w:rsidP="00A2292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>What do you think the best format for this information</w:t>
      </w:r>
      <w:r w:rsidR="001C7765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would be</w:t>
      </w:r>
      <w:r w:rsidR="00F148B8" w:rsidRPr="00A146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? </w:t>
      </w:r>
    </w:p>
    <w:sectPr w:rsidR="00F148B8" w:rsidRPr="00A146FB" w:rsidSect="00A14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44D67"/>
    <w:multiLevelType w:val="hybridMultilevel"/>
    <w:tmpl w:val="9A0675AC"/>
    <w:lvl w:ilvl="0" w:tplc="E8AA6B78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theme="majorHAnsi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E2F405A"/>
    <w:multiLevelType w:val="hybridMultilevel"/>
    <w:tmpl w:val="45DEA6A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2" w:tplc="0C090003">
      <w:start w:val="1"/>
      <w:numFmt w:val="bullet"/>
      <w:lvlText w:val="o"/>
      <w:lvlJc w:val="left"/>
      <w:pPr>
        <w:ind w:left="890" w:hanging="180"/>
      </w:pPr>
      <w:rPr>
        <w:rFonts w:ascii="Courier New" w:hAnsi="Courier New" w:cs="Courier New"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6D3C36"/>
    <w:multiLevelType w:val="hybridMultilevel"/>
    <w:tmpl w:val="9A76123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5160FEB"/>
    <w:multiLevelType w:val="hybridMultilevel"/>
    <w:tmpl w:val="2FAEAD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7019CE"/>
    <w:multiLevelType w:val="hybridMultilevel"/>
    <w:tmpl w:val="5B5E9D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CD2BF3"/>
    <w:multiLevelType w:val="hybridMultilevel"/>
    <w:tmpl w:val="6FFA6064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6" w15:restartNumberingAfterBreak="0">
    <w:nsid w:val="6B403D98"/>
    <w:multiLevelType w:val="hybridMultilevel"/>
    <w:tmpl w:val="10D2B100"/>
    <w:lvl w:ilvl="0" w:tplc="979CE7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2" w:tplc="0C090003">
      <w:start w:val="1"/>
      <w:numFmt w:val="bullet"/>
      <w:lvlText w:val="o"/>
      <w:lvlJc w:val="left"/>
      <w:pPr>
        <w:ind w:left="1031" w:hanging="180"/>
      </w:pPr>
      <w:rPr>
        <w:rFonts w:ascii="Courier New" w:hAnsi="Courier New" w:cs="Courier New"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11081987">
    <w:abstractNumId w:val="3"/>
  </w:num>
  <w:num w:numId="2" w16cid:durableId="645167246">
    <w:abstractNumId w:val="4"/>
  </w:num>
  <w:num w:numId="3" w16cid:durableId="616646871">
    <w:abstractNumId w:val="1"/>
  </w:num>
  <w:num w:numId="4" w16cid:durableId="879052367">
    <w:abstractNumId w:val="6"/>
  </w:num>
  <w:num w:numId="5" w16cid:durableId="1964261921">
    <w:abstractNumId w:val="0"/>
  </w:num>
  <w:num w:numId="6" w16cid:durableId="1560674501">
    <w:abstractNumId w:val="5"/>
  </w:num>
  <w:num w:numId="7" w16cid:durableId="8833718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0FA"/>
    <w:rsid w:val="000054DE"/>
    <w:rsid w:val="00005FA1"/>
    <w:rsid w:val="000069AC"/>
    <w:rsid w:val="0002537E"/>
    <w:rsid w:val="000318FD"/>
    <w:rsid w:val="00036B76"/>
    <w:rsid w:val="000430CB"/>
    <w:rsid w:val="000609D0"/>
    <w:rsid w:val="00077A9D"/>
    <w:rsid w:val="000A417F"/>
    <w:rsid w:val="000A5DFA"/>
    <w:rsid w:val="000B28AA"/>
    <w:rsid w:val="000B3BE1"/>
    <w:rsid w:val="000C0BA1"/>
    <w:rsid w:val="000D05B0"/>
    <w:rsid w:val="000D14BC"/>
    <w:rsid w:val="000D53A3"/>
    <w:rsid w:val="000D5CA9"/>
    <w:rsid w:val="000D6CD3"/>
    <w:rsid w:val="000E64B2"/>
    <w:rsid w:val="000F05D7"/>
    <w:rsid w:val="000F68FE"/>
    <w:rsid w:val="00106AAD"/>
    <w:rsid w:val="0011210D"/>
    <w:rsid w:val="00113D3C"/>
    <w:rsid w:val="0012710C"/>
    <w:rsid w:val="00130DB1"/>
    <w:rsid w:val="001329C7"/>
    <w:rsid w:val="001335DE"/>
    <w:rsid w:val="00133E21"/>
    <w:rsid w:val="001427B7"/>
    <w:rsid w:val="00147885"/>
    <w:rsid w:val="001564A8"/>
    <w:rsid w:val="0016065D"/>
    <w:rsid w:val="00163B5F"/>
    <w:rsid w:val="00163D32"/>
    <w:rsid w:val="0016702B"/>
    <w:rsid w:val="00167240"/>
    <w:rsid w:val="00181662"/>
    <w:rsid w:val="00181977"/>
    <w:rsid w:val="0019777B"/>
    <w:rsid w:val="001C7765"/>
    <w:rsid w:val="002025F9"/>
    <w:rsid w:val="002041C7"/>
    <w:rsid w:val="00230919"/>
    <w:rsid w:val="00243AD4"/>
    <w:rsid w:val="002462DC"/>
    <w:rsid w:val="00247B93"/>
    <w:rsid w:val="00252861"/>
    <w:rsid w:val="00254186"/>
    <w:rsid w:val="002746B1"/>
    <w:rsid w:val="0027480A"/>
    <w:rsid w:val="00291A19"/>
    <w:rsid w:val="002929C3"/>
    <w:rsid w:val="00297738"/>
    <w:rsid w:val="002B2B40"/>
    <w:rsid w:val="002D7410"/>
    <w:rsid w:val="002E40EF"/>
    <w:rsid w:val="003036F2"/>
    <w:rsid w:val="003069BA"/>
    <w:rsid w:val="003210BA"/>
    <w:rsid w:val="003339B1"/>
    <w:rsid w:val="00333C44"/>
    <w:rsid w:val="00333C73"/>
    <w:rsid w:val="00333F30"/>
    <w:rsid w:val="00335F63"/>
    <w:rsid w:val="00350A6E"/>
    <w:rsid w:val="00350C21"/>
    <w:rsid w:val="003647CC"/>
    <w:rsid w:val="0036506B"/>
    <w:rsid w:val="00365FE4"/>
    <w:rsid w:val="003700D3"/>
    <w:rsid w:val="00371705"/>
    <w:rsid w:val="0037267F"/>
    <w:rsid w:val="00380BFB"/>
    <w:rsid w:val="00383402"/>
    <w:rsid w:val="003865DD"/>
    <w:rsid w:val="0039379B"/>
    <w:rsid w:val="0039500B"/>
    <w:rsid w:val="003960FF"/>
    <w:rsid w:val="003A44F7"/>
    <w:rsid w:val="003A5CDB"/>
    <w:rsid w:val="003A5D5F"/>
    <w:rsid w:val="003B5CA3"/>
    <w:rsid w:val="003B7BE9"/>
    <w:rsid w:val="003D1071"/>
    <w:rsid w:val="003D275E"/>
    <w:rsid w:val="003E3356"/>
    <w:rsid w:val="003E538B"/>
    <w:rsid w:val="003E6BE5"/>
    <w:rsid w:val="003E6F06"/>
    <w:rsid w:val="003F37CB"/>
    <w:rsid w:val="003F716B"/>
    <w:rsid w:val="00425C4F"/>
    <w:rsid w:val="004309B2"/>
    <w:rsid w:val="00431089"/>
    <w:rsid w:val="00440BB1"/>
    <w:rsid w:val="004426EB"/>
    <w:rsid w:val="00442F8B"/>
    <w:rsid w:val="00446446"/>
    <w:rsid w:val="00446D99"/>
    <w:rsid w:val="00452F8B"/>
    <w:rsid w:val="004548DC"/>
    <w:rsid w:val="00455711"/>
    <w:rsid w:val="004560FA"/>
    <w:rsid w:val="004566B4"/>
    <w:rsid w:val="00457F48"/>
    <w:rsid w:val="00463084"/>
    <w:rsid w:val="00481B4A"/>
    <w:rsid w:val="00482C9E"/>
    <w:rsid w:val="004837C3"/>
    <w:rsid w:val="00483806"/>
    <w:rsid w:val="0048460A"/>
    <w:rsid w:val="004847A1"/>
    <w:rsid w:val="004860E9"/>
    <w:rsid w:val="00487AC6"/>
    <w:rsid w:val="00493ECB"/>
    <w:rsid w:val="004A1622"/>
    <w:rsid w:val="004A490A"/>
    <w:rsid w:val="004B1BDF"/>
    <w:rsid w:val="004C3C73"/>
    <w:rsid w:val="004C4335"/>
    <w:rsid w:val="004D5C87"/>
    <w:rsid w:val="004F5B4C"/>
    <w:rsid w:val="004F5C6D"/>
    <w:rsid w:val="0050734F"/>
    <w:rsid w:val="005234FD"/>
    <w:rsid w:val="0052604B"/>
    <w:rsid w:val="005276D1"/>
    <w:rsid w:val="0053497B"/>
    <w:rsid w:val="0054418A"/>
    <w:rsid w:val="00550E07"/>
    <w:rsid w:val="005530B7"/>
    <w:rsid w:val="00555156"/>
    <w:rsid w:val="005677DE"/>
    <w:rsid w:val="00572587"/>
    <w:rsid w:val="005865C5"/>
    <w:rsid w:val="00587D3E"/>
    <w:rsid w:val="00591A49"/>
    <w:rsid w:val="005A1147"/>
    <w:rsid w:val="005A5E8D"/>
    <w:rsid w:val="005A68A6"/>
    <w:rsid w:val="005A6EFA"/>
    <w:rsid w:val="005B4155"/>
    <w:rsid w:val="005C5008"/>
    <w:rsid w:val="005C6EE7"/>
    <w:rsid w:val="005D0BC2"/>
    <w:rsid w:val="005D6AED"/>
    <w:rsid w:val="005E456B"/>
    <w:rsid w:val="005F6341"/>
    <w:rsid w:val="005F75F0"/>
    <w:rsid w:val="00600455"/>
    <w:rsid w:val="006025BE"/>
    <w:rsid w:val="0063296D"/>
    <w:rsid w:val="00640062"/>
    <w:rsid w:val="00641080"/>
    <w:rsid w:val="00661D35"/>
    <w:rsid w:val="006620D1"/>
    <w:rsid w:val="0066654E"/>
    <w:rsid w:val="00671F0A"/>
    <w:rsid w:val="00672DCB"/>
    <w:rsid w:val="00675E2D"/>
    <w:rsid w:val="006A182A"/>
    <w:rsid w:val="006A587B"/>
    <w:rsid w:val="006B7C4F"/>
    <w:rsid w:val="006C6C2F"/>
    <w:rsid w:val="006E0497"/>
    <w:rsid w:val="006E0C7A"/>
    <w:rsid w:val="006F01FA"/>
    <w:rsid w:val="006F1355"/>
    <w:rsid w:val="006F78C5"/>
    <w:rsid w:val="0070416E"/>
    <w:rsid w:val="007218B9"/>
    <w:rsid w:val="00725313"/>
    <w:rsid w:val="007348A4"/>
    <w:rsid w:val="00743254"/>
    <w:rsid w:val="00752521"/>
    <w:rsid w:val="007528C4"/>
    <w:rsid w:val="0076049E"/>
    <w:rsid w:val="007676AD"/>
    <w:rsid w:val="007842EB"/>
    <w:rsid w:val="00787CF3"/>
    <w:rsid w:val="007917B2"/>
    <w:rsid w:val="00792D00"/>
    <w:rsid w:val="007A40B5"/>
    <w:rsid w:val="007A557E"/>
    <w:rsid w:val="007B1A88"/>
    <w:rsid w:val="007B39E5"/>
    <w:rsid w:val="007B61B0"/>
    <w:rsid w:val="007C0CC4"/>
    <w:rsid w:val="007C4F02"/>
    <w:rsid w:val="007D5524"/>
    <w:rsid w:val="00802822"/>
    <w:rsid w:val="00805E91"/>
    <w:rsid w:val="00811336"/>
    <w:rsid w:val="00811C27"/>
    <w:rsid w:val="00816C3D"/>
    <w:rsid w:val="0082109D"/>
    <w:rsid w:val="00821786"/>
    <w:rsid w:val="00842AC9"/>
    <w:rsid w:val="008514C8"/>
    <w:rsid w:val="0085561C"/>
    <w:rsid w:val="008559AC"/>
    <w:rsid w:val="008606EF"/>
    <w:rsid w:val="008703FC"/>
    <w:rsid w:val="00875A21"/>
    <w:rsid w:val="00875A29"/>
    <w:rsid w:val="00893414"/>
    <w:rsid w:val="00896A54"/>
    <w:rsid w:val="008C0578"/>
    <w:rsid w:val="008C7B6C"/>
    <w:rsid w:val="008D6688"/>
    <w:rsid w:val="008E31F2"/>
    <w:rsid w:val="008E4D1E"/>
    <w:rsid w:val="008F10AE"/>
    <w:rsid w:val="0090638B"/>
    <w:rsid w:val="00923AE0"/>
    <w:rsid w:val="00926A7E"/>
    <w:rsid w:val="00927165"/>
    <w:rsid w:val="00927580"/>
    <w:rsid w:val="00931073"/>
    <w:rsid w:val="00933DDA"/>
    <w:rsid w:val="0094047E"/>
    <w:rsid w:val="00943346"/>
    <w:rsid w:val="00944D43"/>
    <w:rsid w:val="0096075D"/>
    <w:rsid w:val="00965C5D"/>
    <w:rsid w:val="00965D17"/>
    <w:rsid w:val="009831DE"/>
    <w:rsid w:val="009933C7"/>
    <w:rsid w:val="009B776E"/>
    <w:rsid w:val="009C10DE"/>
    <w:rsid w:val="009C2ADC"/>
    <w:rsid w:val="009D346F"/>
    <w:rsid w:val="009E2917"/>
    <w:rsid w:val="009E47B4"/>
    <w:rsid w:val="009E6426"/>
    <w:rsid w:val="00A05511"/>
    <w:rsid w:val="00A146FB"/>
    <w:rsid w:val="00A15C0F"/>
    <w:rsid w:val="00A22920"/>
    <w:rsid w:val="00A25802"/>
    <w:rsid w:val="00A34F4A"/>
    <w:rsid w:val="00A4048B"/>
    <w:rsid w:val="00A41448"/>
    <w:rsid w:val="00A4460C"/>
    <w:rsid w:val="00A46612"/>
    <w:rsid w:val="00A50895"/>
    <w:rsid w:val="00A56309"/>
    <w:rsid w:val="00A61260"/>
    <w:rsid w:val="00A67D9D"/>
    <w:rsid w:val="00A71E79"/>
    <w:rsid w:val="00A7281B"/>
    <w:rsid w:val="00AA68E2"/>
    <w:rsid w:val="00AB30ED"/>
    <w:rsid w:val="00AC65A6"/>
    <w:rsid w:val="00AD0A2F"/>
    <w:rsid w:val="00AE014F"/>
    <w:rsid w:val="00AE79A1"/>
    <w:rsid w:val="00AF177F"/>
    <w:rsid w:val="00B10335"/>
    <w:rsid w:val="00B244D3"/>
    <w:rsid w:val="00B4158D"/>
    <w:rsid w:val="00B46062"/>
    <w:rsid w:val="00B67095"/>
    <w:rsid w:val="00B7297A"/>
    <w:rsid w:val="00B83914"/>
    <w:rsid w:val="00B84CE0"/>
    <w:rsid w:val="00B91C93"/>
    <w:rsid w:val="00B92611"/>
    <w:rsid w:val="00B978B8"/>
    <w:rsid w:val="00B97A37"/>
    <w:rsid w:val="00BA773F"/>
    <w:rsid w:val="00BB0AE6"/>
    <w:rsid w:val="00BC60AF"/>
    <w:rsid w:val="00BD1011"/>
    <w:rsid w:val="00BD4825"/>
    <w:rsid w:val="00BF30F8"/>
    <w:rsid w:val="00C214A9"/>
    <w:rsid w:val="00C3576F"/>
    <w:rsid w:val="00C37522"/>
    <w:rsid w:val="00C42E32"/>
    <w:rsid w:val="00C44493"/>
    <w:rsid w:val="00C55DCD"/>
    <w:rsid w:val="00C56F58"/>
    <w:rsid w:val="00C714C5"/>
    <w:rsid w:val="00C9371C"/>
    <w:rsid w:val="00CA0808"/>
    <w:rsid w:val="00CA146D"/>
    <w:rsid w:val="00CA16C0"/>
    <w:rsid w:val="00CA2ADE"/>
    <w:rsid w:val="00CA3A0D"/>
    <w:rsid w:val="00CB27CD"/>
    <w:rsid w:val="00CC019F"/>
    <w:rsid w:val="00CC4218"/>
    <w:rsid w:val="00CD7AE4"/>
    <w:rsid w:val="00D0473E"/>
    <w:rsid w:val="00D04976"/>
    <w:rsid w:val="00D1207F"/>
    <w:rsid w:val="00D14561"/>
    <w:rsid w:val="00D1733F"/>
    <w:rsid w:val="00D23A59"/>
    <w:rsid w:val="00D26D45"/>
    <w:rsid w:val="00D50A0C"/>
    <w:rsid w:val="00D55D07"/>
    <w:rsid w:val="00D5683A"/>
    <w:rsid w:val="00D83DD7"/>
    <w:rsid w:val="00D87FE9"/>
    <w:rsid w:val="00D903FF"/>
    <w:rsid w:val="00D928C7"/>
    <w:rsid w:val="00D9541A"/>
    <w:rsid w:val="00DA3D01"/>
    <w:rsid w:val="00DB2009"/>
    <w:rsid w:val="00DB3406"/>
    <w:rsid w:val="00DB51DD"/>
    <w:rsid w:val="00DB6F08"/>
    <w:rsid w:val="00DC0F32"/>
    <w:rsid w:val="00DC74DC"/>
    <w:rsid w:val="00DD71B7"/>
    <w:rsid w:val="00DE45FE"/>
    <w:rsid w:val="00DF7A6B"/>
    <w:rsid w:val="00E01E84"/>
    <w:rsid w:val="00E060BF"/>
    <w:rsid w:val="00E1063D"/>
    <w:rsid w:val="00E1522A"/>
    <w:rsid w:val="00E201BE"/>
    <w:rsid w:val="00E3210D"/>
    <w:rsid w:val="00E35286"/>
    <w:rsid w:val="00E44BF8"/>
    <w:rsid w:val="00E4620B"/>
    <w:rsid w:val="00E469DA"/>
    <w:rsid w:val="00E54E4F"/>
    <w:rsid w:val="00E60318"/>
    <w:rsid w:val="00E80BD6"/>
    <w:rsid w:val="00E8208E"/>
    <w:rsid w:val="00E83EDA"/>
    <w:rsid w:val="00E9550D"/>
    <w:rsid w:val="00EA036D"/>
    <w:rsid w:val="00EA5D5F"/>
    <w:rsid w:val="00ED2577"/>
    <w:rsid w:val="00EE582C"/>
    <w:rsid w:val="00EF043A"/>
    <w:rsid w:val="00EF5CBE"/>
    <w:rsid w:val="00F136BE"/>
    <w:rsid w:val="00F148B8"/>
    <w:rsid w:val="00F21279"/>
    <w:rsid w:val="00F21AE1"/>
    <w:rsid w:val="00F24B22"/>
    <w:rsid w:val="00F27C7D"/>
    <w:rsid w:val="00F32221"/>
    <w:rsid w:val="00F33FB9"/>
    <w:rsid w:val="00F37E98"/>
    <w:rsid w:val="00F4376B"/>
    <w:rsid w:val="00F4599E"/>
    <w:rsid w:val="00F5419D"/>
    <w:rsid w:val="00F628D1"/>
    <w:rsid w:val="00F774BB"/>
    <w:rsid w:val="00F81FF3"/>
    <w:rsid w:val="00F82884"/>
    <w:rsid w:val="00F846A8"/>
    <w:rsid w:val="00F91590"/>
    <w:rsid w:val="00FA7109"/>
    <w:rsid w:val="00FB43D6"/>
    <w:rsid w:val="00FB4E8B"/>
    <w:rsid w:val="00FC06DE"/>
    <w:rsid w:val="00FC69F5"/>
    <w:rsid w:val="00FC6B12"/>
    <w:rsid w:val="00FD0195"/>
    <w:rsid w:val="00FD4D02"/>
    <w:rsid w:val="00FE0584"/>
    <w:rsid w:val="00FE3ECA"/>
    <w:rsid w:val="00FE79A2"/>
    <w:rsid w:val="00FF4136"/>
    <w:rsid w:val="00FF4A5C"/>
    <w:rsid w:val="00FF5570"/>
    <w:rsid w:val="00FF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FE07E"/>
  <w15:chartTrackingRefBased/>
  <w15:docId w15:val="{9E9A4D39-4F2D-491F-B1EB-39456325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7B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7B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B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7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2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2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2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77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6</TotalTime>
  <Pages>2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DALLA VIA</dc:creator>
  <cp:keywords/>
  <dc:description/>
  <cp:lastModifiedBy>Jack DALLA VIA</cp:lastModifiedBy>
  <cp:revision>115</cp:revision>
  <dcterms:created xsi:type="dcterms:W3CDTF">2021-12-01T07:33:00Z</dcterms:created>
  <dcterms:modified xsi:type="dcterms:W3CDTF">2023-11-16T05:18:00Z</dcterms:modified>
</cp:coreProperties>
</file>